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767" w:rsidRPr="003C0638" w:rsidRDefault="00CA26B1" w:rsidP="00F63767">
      <w:pPr>
        <w:pStyle w:val="ListParagraph"/>
        <w:spacing w:before="100" w:beforeAutospacing="1" w:after="0" w:line="360" w:lineRule="auto"/>
        <w:ind w:left="0"/>
        <w:jc w:val="both"/>
        <w:rPr>
          <w:rFonts w:ascii="Times New Roman" w:eastAsia="Times New Roman" w:hAnsi="Times New Roman" w:cs="Times New Roman"/>
          <w:color w:val="000000" w:themeColor="text1"/>
          <w:sz w:val="23"/>
          <w:szCs w:val="23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F63767" w:rsidRPr="003C0638">
        <w:rPr>
          <w:rFonts w:ascii="Times New Roman" w:hAnsi="Times New Roman" w:cs="Times New Roman"/>
          <w:sz w:val="21"/>
          <w:szCs w:val="21"/>
        </w:rPr>
        <w:t xml:space="preserve">Table </w:t>
      </w:r>
      <w:bookmarkStart w:id="0" w:name="_GoBack"/>
      <w:bookmarkEnd w:id="0"/>
      <w:r w:rsidR="00CD19E6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7</w:t>
      </w:r>
      <w:r w:rsidR="00F63767" w:rsidRPr="003C0638">
        <w:rPr>
          <w:rFonts w:ascii="Times New Roman" w:hAnsi="Times New Roman" w:cs="Times New Roman"/>
          <w:sz w:val="21"/>
          <w:szCs w:val="21"/>
        </w:rPr>
        <w:t xml:space="preserve">. </w:t>
      </w:r>
      <w:r w:rsidR="008E165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High confidence g</w:t>
      </w:r>
      <w:r w:rsidR="00F63767" w:rsidRPr="003C0638">
        <w:rPr>
          <w:rFonts w:ascii="Times New Roman" w:hAnsi="Times New Roman" w:cs="Times New Roman"/>
          <w:sz w:val="21"/>
          <w:szCs w:val="21"/>
        </w:rPr>
        <w:t xml:space="preserve">enes and gene models </w:t>
      </w:r>
      <w:r w:rsidR="008E165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 xml:space="preserve">detected </w:t>
      </w:r>
      <w:r w:rsidR="00F63767" w:rsidRPr="003C0638">
        <w:rPr>
          <w:rFonts w:ascii="Times New Roman" w:hAnsi="Times New Roman" w:cs="Times New Roman"/>
          <w:sz w:val="21"/>
          <w:szCs w:val="21"/>
        </w:rPr>
        <w:t xml:space="preserve">within the identified STB resistance associated </w:t>
      </w:r>
      <w:r w:rsidR="008E165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 xml:space="preserve">QTL </w:t>
      </w:r>
      <w:r w:rsidR="00F63767" w:rsidRPr="003C0638">
        <w:rPr>
          <w:rFonts w:ascii="Times New Roman" w:hAnsi="Times New Roman" w:cs="Times New Roman"/>
          <w:sz w:val="21"/>
          <w:szCs w:val="21"/>
        </w:rPr>
        <w:t>regions</w:t>
      </w:r>
      <w:r w:rsidR="008E165C">
        <w:rPr>
          <w:rFonts w:ascii="Times New Roman" w:eastAsia="PMingLiU" w:hAnsi="Times New Roman" w:cs="Times New Roman" w:hint="eastAsia"/>
          <w:sz w:val="21"/>
          <w:szCs w:val="21"/>
          <w:lang w:eastAsia="zh-TW"/>
        </w:rPr>
        <w:t>.</w:t>
      </w:r>
      <w:r w:rsidR="00F63767" w:rsidRPr="003C0638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W w:w="12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1154"/>
        <w:gridCol w:w="1160"/>
        <w:gridCol w:w="1840"/>
        <w:gridCol w:w="7"/>
        <w:gridCol w:w="9"/>
        <w:gridCol w:w="14"/>
        <w:gridCol w:w="60"/>
        <w:gridCol w:w="7"/>
        <w:gridCol w:w="1252"/>
        <w:gridCol w:w="30"/>
        <w:gridCol w:w="1058"/>
        <w:gridCol w:w="13"/>
        <w:gridCol w:w="617"/>
        <w:gridCol w:w="6"/>
        <w:gridCol w:w="4316"/>
      </w:tblGrid>
      <w:tr w:rsidR="00F63767" w:rsidRPr="00A91F52" w:rsidTr="00A67CF1">
        <w:trPr>
          <w:trHeight w:val="28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utative QTL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hromosome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NP Position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vMerge w:val="restart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ene ID 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3" w:type="dxa"/>
            <w:gridSpan w:val="8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ene/gene model position Gene names </w:t>
            </w:r>
          </w:p>
        </w:tc>
        <w:tc>
          <w:tcPr>
            <w:tcW w:w="4316" w:type="dxa"/>
            <w:vMerge w:val="restart"/>
            <w:shd w:val="clear" w:color="auto" w:fill="auto"/>
          </w:tcPr>
          <w:p w:rsidR="00F63767" w:rsidRPr="00A91F52" w:rsidRDefault="00F63767" w:rsidP="00A67CF1">
            <w:pPr>
              <w:pStyle w:val="Heading3"/>
              <w:spacing w:before="120" w:after="120"/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A91F5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ene Ontology (</w:t>
            </w:r>
            <w:proofErr w:type="gramStart"/>
            <w:r w:rsidRPr="00A91F5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  <w:shd w:val="clear" w:color="auto" w:fill="FFFFFF"/>
              </w:rPr>
              <w:t>Biological  process</w:t>
            </w:r>
            <w:proofErr w:type="gramEnd"/>
            <w:r w:rsidRPr="00A91F52">
              <w:rPr>
                <w:rFonts w:ascii="Times New Roman" w:hAnsi="Times New Roman" w:cs="Times New Roman"/>
                <w:b w:val="0"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) </w:t>
            </w:r>
          </w:p>
        </w:tc>
      </w:tr>
      <w:tr w:rsidR="00F63767" w:rsidRPr="00A91F52" w:rsidTr="00A67CF1">
        <w:trPr>
          <w:trHeight w:val="19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vMerge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nd</w:t>
            </w:r>
          </w:p>
        </w:tc>
        <w:tc>
          <w:tcPr>
            <w:tcW w:w="4316" w:type="dxa"/>
            <w:vMerge/>
            <w:shd w:val="clear" w:color="auto" w:fill="auto"/>
          </w:tcPr>
          <w:p w:rsidR="00F63767" w:rsidRPr="00A91F52" w:rsidRDefault="00F63767" w:rsidP="00A67CF1">
            <w:pPr>
              <w:pStyle w:val="Heading3"/>
              <w:spacing w:before="120" w:after="120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F63767" w:rsidRPr="00A91F52" w:rsidTr="00A67CF1">
        <w:trPr>
          <w:trHeight w:val="193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01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A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6278319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TraesCS1A02G201700 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3006018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3007340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Defense response/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thylene biosynthetic process.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203900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5617809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5619048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5F5F5"/>
              </w:rPr>
            </w:pP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doleacet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biosynthetic process/Regulation of defense response</w:t>
            </w:r>
          </w:p>
        </w:tc>
      </w:tr>
      <w:tr w:rsidR="00F63767" w:rsidRPr="00A91F52" w:rsidTr="00A67CF1">
        <w:trPr>
          <w:trHeight w:hRule="exact" w:val="19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2020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3047773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63052288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5F5F5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mmune system process.</w:t>
            </w:r>
          </w:p>
        </w:tc>
      </w:tr>
      <w:tr w:rsidR="00F63767" w:rsidRPr="00A91F52" w:rsidTr="00A67CF1">
        <w:trPr>
          <w:trHeight w:val="271"/>
        </w:trPr>
        <w:tc>
          <w:tcPr>
            <w:tcW w:w="115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02</w:t>
            </w:r>
          </w:p>
        </w:tc>
        <w:tc>
          <w:tcPr>
            <w:tcW w:w="115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11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4702375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2793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75309490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75313192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Style w:val="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Systemic acquired resistance/</w:t>
            </w:r>
            <w:r w:rsidRPr="00A91F5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A91F52">
              <w:rPr>
                <w:rStyle w:val="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jasmonic</w:t>
            </w:r>
            <w:proofErr w:type="spellEnd"/>
            <w:r w:rsidRPr="00A91F52">
              <w:rPr>
                <w:rStyle w:val="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 xml:space="preserve"> acid mediated signaling pathway/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tion of plant-type hypersensitive/ defense response to fungus/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bacterium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03</w:t>
            </w:r>
          </w:p>
        </w:tc>
        <w:tc>
          <w:tcPr>
            <w:tcW w:w="115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11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6369413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4039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67318284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67327266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ellular response to stimulus, Hessian fly resistance</w:t>
            </w:r>
          </w:p>
        </w:tc>
      </w:tr>
      <w:tr w:rsidR="00F63767" w:rsidRPr="00A91F52" w:rsidTr="00A67CF1">
        <w:trPr>
          <w:trHeight w:val="226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04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8551443-587138312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B02G3335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60018875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60021191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10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B02G332400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58550247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58552802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tabolic process/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and ethylene-dependent systemic resistance/induced systemic resistance</w:t>
            </w:r>
          </w:p>
        </w:tc>
      </w:tr>
      <w:tr w:rsidR="00F63767" w:rsidRPr="00A91F52" w:rsidTr="00A67CF1">
        <w:trPr>
          <w:trHeight w:val="85"/>
        </w:trPr>
        <w:tc>
          <w:tcPr>
            <w:tcW w:w="115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05</w:t>
            </w:r>
          </w:p>
        </w:tc>
        <w:tc>
          <w:tcPr>
            <w:tcW w:w="115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D</w:t>
            </w:r>
          </w:p>
        </w:tc>
        <w:tc>
          <w:tcPr>
            <w:tcW w:w="11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24483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0017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47129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2647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ystemic acquired resistance/regulation of defense response.</w:t>
            </w:r>
          </w:p>
        </w:tc>
      </w:tr>
      <w:tr w:rsidR="00F63767" w:rsidRPr="00A91F52" w:rsidTr="00A67CF1">
        <w:trPr>
          <w:trHeight w:val="148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06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5956648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2761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2147878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2155789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8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2784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5954117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75957575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cid mediated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gnalling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athway/ethylene-activated signaling pathway.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07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434850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3890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0147069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0151558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8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3876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0147069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0151558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efense response to biotic stresses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3930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2739002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2746635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ystemic acquired resistance/regulation of plant-type hypersensitive response /defense response to fungus.</w:t>
            </w:r>
          </w:p>
        </w:tc>
      </w:tr>
      <w:tr w:rsidR="00F63767" w:rsidRPr="00A91F52" w:rsidTr="00A67CF1">
        <w:trPr>
          <w:trHeight w:val="254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3903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1536153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1539106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76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3901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1536153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1539106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sponse to abiotic stress, response to biotic stress</w:t>
            </w:r>
          </w:p>
        </w:tc>
      </w:tr>
      <w:tr w:rsidR="00F63767" w:rsidRPr="00A91F52" w:rsidTr="00A67CF1">
        <w:trPr>
          <w:trHeight w:val="10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D02G3876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0147069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60151558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fense response.</w:t>
            </w:r>
          </w:p>
        </w:tc>
      </w:tr>
      <w:tr w:rsidR="00A67CF1" w:rsidRPr="00A91F52" w:rsidTr="00F63767">
        <w:trPr>
          <w:trHeight w:val="7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08</w:t>
            </w:r>
          </w:p>
          <w:p w:rsidR="00CB224A" w:rsidRPr="00A91F52" w:rsidRDefault="00CB224A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4858369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A02G2959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9070654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09076530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sponse to biotic stress</w:t>
            </w:r>
          </w:p>
        </w:tc>
      </w:tr>
      <w:tr w:rsidR="00A67CF1" w:rsidRPr="00A91F52" w:rsidTr="0076046D">
        <w:trPr>
          <w:trHeight w:val="7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A02G2999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5452029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5453761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A67CF1" w:rsidRPr="00A91F52" w:rsidRDefault="001F79C4" w:rsidP="001F79C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grammed cell death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induction of programmed cell death.</w:t>
            </w:r>
          </w:p>
        </w:tc>
      </w:tr>
      <w:tr w:rsidR="00A67CF1" w:rsidRPr="00A91F52" w:rsidTr="00F63767">
        <w:trPr>
          <w:trHeight w:val="120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A02G2986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4231854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4233503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A67CF1" w:rsidRPr="00A91F52" w:rsidRDefault="001F79C4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D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fense response to fungus.</w:t>
            </w:r>
          </w:p>
        </w:tc>
      </w:tr>
      <w:tr w:rsidR="00A67CF1" w:rsidRPr="00A91F52" w:rsidTr="0076046D">
        <w:trPr>
          <w:trHeight w:val="90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A02G2981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3286315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3287713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A67CF1" w:rsidRPr="00A91F52" w:rsidRDefault="001F79C4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fense response.</w:t>
            </w:r>
          </w:p>
        </w:tc>
      </w:tr>
      <w:tr w:rsidR="00A67CF1" w:rsidRPr="00A91F52" w:rsidTr="00A67CF1">
        <w:trPr>
          <w:trHeight w:val="28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A02G2975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1474142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1477203 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A67CF1" w:rsidRPr="00A91F52" w:rsidRDefault="00A67CF1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A67CF1" w:rsidRPr="00A91F52" w:rsidRDefault="00096084" w:rsidP="001F79C4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 </w:t>
            </w:r>
            <w:r w:rsidR="001F79C4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fense response to fungus, 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lant-type hypersensitive response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 systemic acquired resistance</w:t>
            </w:r>
            <w:r w:rsidR="001F79C4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salicylic acid mediated signaling </w:t>
            </w:r>
            <w:proofErr w:type="spellStart"/>
            <w:r w:rsidR="001F79C4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athwa</w:t>
            </w:r>
            <w:proofErr w:type="spellEnd"/>
            <w:r w:rsidR="001F79C4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/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cid mediated signaling pathway</w:t>
            </w:r>
            <w:r w:rsidR="001F79C4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/ </w:t>
            </w:r>
            <w:r w:rsidR="00A67CF1" w:rsidRPr="00A91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APK cascades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are involved in signaling multiple </w:t>
            </w:r>
            <w:r w:rsidR="00A67CF1" w:rsidRPr="00A91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fense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responses,</w:t>
            </w:r>
            <w:r w:rsidR="001F79C4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clu</w:t>
            </w:r>
            <w:r w:rsidR="001F79C4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ding the biosynthesis/signaling 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f </w:t>
            </w:r>
            <w:r w:rsidR="00A67CF1" w:rsidRPr="00A91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stress/</w:t>
            </w:r>
            <w:r w:rsidR="001F79C4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A67CF1" w:rsidRPr="00A91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defense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 hormones, reactive oxygen species (ROS) generation, </w:t>
            </w:r>
            <w:proofErr w:type="spellStart"/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tomatal</w:t>
            </w:r>
            <w:proofErr w:type="spellEnd"/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losure, </w:t>
            </w:r>
            <w:r w:rsidR="00A67CF1" w:rsidRPr="00A91F5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defense</w:t>
            </w:r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 gene activation, </w:t>
            </w:r>
            <w:proofErr w:type="spellStart"/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hytoalexin</w:t>
            </w:r>
            <w:proofErr w:type="spellEnd"/>
            <w:r w:rsidR="00A67CF1" w:rsidRPr="00A91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biosynthesis, cell wall strengthening, and hypersensitive response (HR) cell death.</w:t>
            </w:r>
          </w:p>
        </w:tc>
      </w:tr>
      <w:tr w:rsidR="00F63767" w:rsidRPr="00A91F52" w:rsidTr="00A67CF1">
        <w:trPr>
          <w:trHeight w:val="469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qSTB.09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083729</w:t>
            </w: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B02G2336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32266510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32273397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ystemic acquired resistance/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biosynthetic process/ resistance response to pathogenic bacteria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B02G4925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0682191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0683084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Obsolete pathogen-associated molecular pattern dependent induction by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ymbiont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f host innate immune response</w:t>
            </w:r>
          </w:p>
        </w:tc>
      </w:tr>
      <w:tr w:rsidR="00F63767" w:rsidRPr="00A91F52" w:rsidTr="00A67CF1">
        <w:trPr>
          <w:trHeight w:val="8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0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B02G500100</w:t>
            </w:r>
          </w:p>
        </w:tc>
        <w:tc>
          <w:tcPr>
            <w:tcW w:w="1319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5688695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695689617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scis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-activated signaling pathway/response to biotic stimulus/defense response.</w:t>
            </w:r>
          </w:p>
        </w:tc>
      </w:tr>
      <w:tr w:rsidR="00F63767" w:rsidRPr="00A91F52" w:rsidTr="00A67CF1">
        <w:trPr>
          <w:trHeight w:val="8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B02G4993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5449352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5451719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stress</w:t>
            </w:r>
          </w:p>
        </w:tc>
      </w:tr>
      <w:tr w:rsidR="00F63767" w:rsidRPr="00A91F52" w:rsidTr="001F79C4">
        <w:trPr>
          <w:trHeight w:val="271"/>
        </w:trPr>
        <w:tc>
          <w:tcPr>
            <w:tcW w:w="115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11</w:t>
            </w:r>
          </w:p>
        </w:tc>
        <w:tc>
          <w:tcPr>
            <w:tcW w:w="115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11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1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602370</w:t>
            </w:r>
            <w:bookmarkEnd w:id="1"/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2468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9157650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89160782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  <w:p w:rsidR="00CB224A" w:rsidRPr="00A91F52" w:rsidRDefault="00CB224A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F63767" w:rsidRPr="00A91F52" w:rsidTr="00A67CF1">
        <w:trPr>
          <w:trHeight w:val="230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12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0991087</w:t>
            </w: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3505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48501026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48502188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 Response to biotic stress </w:t>
            </w:r>
          </w:p>
        </w:tc>
      </w:tr>
      <w:tr w:rsidR="00F63767" w:rsidRPr="00A91F52" w:rsidTr="00A67CF1">
        <w:trPr>
          <w:trHeight w:val="182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3487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46640621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46640884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Response to biotic stress</w:t>
            </w:r>
          </w:p>
        </w:tc>
      </w:tr>
      <w:tr w:rsidR="00F63767" w:rsidRPr="00A91F52" w:rsidTr="00A67CF1">
        <w:trPr>
          <w:trHeight w:val="10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3516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diated signaling pathway.</w:t>
            </w:r>
          </w:p>
        </w:tc>
      </w:tr>
      <w:tr w:rsidR="00F63767" w:rsidRPr="00A91F52" w:rsidTr="00A67CF1">
        <w:trPr>
          <w:trHeight w:val="242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13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3032041</w:t>
            </w: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4897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88676152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88677693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Response to biotic stress</w:t>
            </w:r>
          </w:p>
        </w:tc>
      </w:tr>
      <w:tr w:rsidR="00F63767" w:rsidRPr="00A91F52" w:rsidTr="00A67CF1">
        <w:trPr>
          <w:trHeight w:val="10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4868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86957083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86961710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us.</w:t>
            </w:r>
          </w:p>
        </w:tc>
      </w:tr>
      <w:tr w:rsidR="00F63767" w:rsidRPr="00A91F52" w:rsidTr="00A67CF1">
        <w:trPr>
          <w:trHeight w:val="8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4881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87696143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87696631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242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4882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87697352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87701032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Response to biotic stress</w:t>
            </w:r>
          </w:p>
        </w:tc>
      </w:tr>
      <w:tr w:rsidR="00F63767" w:rsidRPr="00A91F52" w:rsidTr="00A67CF1">
        <w:trPr>
          <w:trHeight w:val="19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4977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3408267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3410141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133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497600</w:t>
            </w: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3370558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593373483 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9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497400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33" w:type="dxa"/>
            <w:gridSpan w:val="4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3270400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593275755  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Salicylic acid mediated signaling pathway/defense response to fungus/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bscis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-activated signaling pathway/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diated signaling pathway.</w:t>
            </w:r>
          </w:p>
        </w:tc>
      </w:tr>
      <w:tr w:rsidR="00F63767" w:rsidRPr="00A91F52" w:rsidTr="00A67CF1">
        <w:trPr>
          <w:trHeight w:val="23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4980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3523002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3524197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Methyl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ate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esterase activity</w:t>
            </w:r>
          </w:p>
        </w:tc>
      </w:tr>
      <w:tr w:rsidR="00F63767" w:rsidRPr="00A91F52" w:rsidTr="00A67CF1">
        <w:trPr>
          <w:trHeight w:val="73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14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8728762</w:t>
            </w: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5045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8812395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598819350 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iotic defense response.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5042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8733638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8735164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Salicylic acid-dependent systemic acquired resistance.</w:t>
            </w:r>
          </w:p>
        </w:tc>
      </w:tr>
      <w:tr w:rsidR="00F63767" w:rsidRPr="00A91F52" w:rsidTr="00A67CF1">
        <w:trPr>
          <w:trHeight w:val="19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5040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8714158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598720273 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62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5039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8712612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8713618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14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5038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8610615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8613095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fense response: defense/immunity protein activity</w:t>
            </w:r>
          </w:p>
        </w:tc>
      </w:tr>
      <w:tr w:rsidR="00F63767" w:rsidRPr="00A91F52" w:rsidTr="00A67CF1">
        <w:trPr>
          <w:trHeight w:val="640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5063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0161338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0164249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licylic acid mediated response to a pathogen which confers broad spectrum resistance/salicylic acid-dependent systemic resistance</w:t>
            </w:r>
          </w:p>
        </w:tc>
      </w:tr>
      <w:tr w:rsidR="00F63767" w:rsidRPr="00A91F52" w:rsidTr="00A67CF1">
        <w:trPr>
          <w:trHeight w:val="121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5062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0131157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0134165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licylic acid mediated response to a pathogen which confers broad spectrum resistance</w:t>
            </w:r>
          </w:p>
        </w:tc>
      </w:tr>
      <w:tr w:rsidR="00F63767" w:rsidRPr="00A91F52" w:rsidTr="00A67CF1">
        <w:trPr>
          <w:trHeight w:val="133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2D02G5057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9916155.</w:t>
            </w:r>
          </w:p>
        </w:tc>
        <w:tc>
          <w:tcPr>
            <w:tcW w:w="3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8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9919148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22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biosynthetic process.</w:t>
            </w:r>
          </w:p>
        </w:tc>
      </w:tr>
      <w:tr w:rsidR="00F63767" w:rsidRPr="00A91F52" w:rsidTr="00A67CF1">
        <w:trPr>
          <w:trHeight w:val="133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15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62385</w:t>
            </w: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078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788947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791684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21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070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432258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432761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Response to biotic stress</w:t>
            </w:r>
          </w:p>
        </w:tc>
      </w:tr>
      <w:tr w:rsidR="00F63767" w:rsidRPr="00A91F52" w:rsidTr="00A67CF1">
        <w:trPr>
          <w:trHeight w:val="21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055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91942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99514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mmune system process: defense response</w:t>
            </w:r>
          </w:p>
        </w:tc>
      </w:tr>
      <w:tr w:rsidR="00F63767" w:rsidRPr="00A91F52" w:rsidTr="00A67CF1">
        <w:trPr>
          <w:trHeight w:val="21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165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469796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474094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133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109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064431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066825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us</w:t>
            </w:r>
          </w:p>
        </w:tc>
      </w:tr>
      <w:tr w:rsidR="00F63767" w:rsidRPr="00A91F52" w:rsidTr="00A67CF1">
        <w:trPr>
          <w:trHeight w:val="9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099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837590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840754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efense response </w:t>
            </w:r>
          </w:p>
        </w:tc>
      </w:tr>
      <w:tr w:rsidR="00F63767" w:rsidRPr="00A91F52" w:rsidTr="00A67CF1">
        <w:trPr>
          <w:trHeight w:val="244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098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794573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800596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us</w:t>
            </w:r>
          </w:p>
        </w:tc>
      </w:tr>
      <w:tr w:rsidR="00F63767" w:rsidRPr="00A91F52" w:rsidTr="00A67CF1">
        <w:trPr>
          <w:trHeight w:val="160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093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549930</w:t>
            </w:r>
          </w:p>
        </w:tc>
        <w:tc>
          <w:tcPr>
            <w:tcW w:w="1101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550907</w:t>
            </w:r>
          </w:p>
        </w:tc>
        <w:tc>
          <w:tcPr>
            <w:tcW w:w="623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33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092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32397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33004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244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194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80025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80829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9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0207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80829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80829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Salicylic acid mediated signaling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thwa</w:t>
            </w:r>
            <w:proofErr w:type="spellEnd"/>
          </w:p>
        </w:tc>
      </w:tr>
      <w:tr w:rsidR="00F63767" w:rsidRPr="00A91F52" w:rsidTr="00A67CF1">
        <w:trPr>
          <w:trHeight w:val="133"/>
        </w:trPr>
        <w:tc>
          <w:tcPr>
            <w:tcW w:w="115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16</w:t>
            </w:r>
          </w:p>
        </w:tc>
        <w:tc>
          <w:tcPr>
            <w:tcW w:w="115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11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418249</w:t>
            </w: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4796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107794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107884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21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17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0771071</w:t>
            </w: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4794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105656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106119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21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4793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104060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104112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Response to biotic stress</w:t>
            </w:r>
          </w:p>
        </w:tc>
      </w:tr>
      <w:tr w:rsidR="00F63767" w:rsidRPr="00A91F52" w:rsidTr="00A67CF1">
        <w:trPr>
          <w:trHeight w:val="16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4792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094687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094989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and response to biotic stimulus</w:t>
            </w:r>
          </w:p>
        </w:tc>
      </w:tr>
      <w:tr w:rsidR="00F63767" w:rsidRPr="00A91F52" w:rsidTr="00A67CF1">
        <w:trPr>
          <w:trHeight w:val="16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4791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093551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0940717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9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A02G4789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083701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1083833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21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qSTB.18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B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7785833</w:t>
            </w: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51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708135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708767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5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50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98316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98412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lant-type hypersensitive response.</w:t>
            </w:r>
          </w:p>
        </w:tc>
      </w:tr>
      <w:tr w:rsidR="00F63767" w:rsidRPr="00A91F52" w:rsidTr="00A67CF1">
        <w:trPr>
          <w:trHeight w:val="15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47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69251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69419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lant-type hypersensitive response.</w:t>
            </w:r>
          </w:p>
        </w:tc>
      </w:tr>
      <w:tr w:rsidR="00F63767" w:rsidRPr="00A91F52" w:rsidTr="00A67CF1">
        <w:trPr>
          <w:trHeight w:val="10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42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33335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33469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21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40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20221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20248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0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34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07827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07973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lant-type hypersensitive response.</w:t>
            </w:r>
          </w:p>
        </w:tc>
      </w:tr>
      <w:tr w:rsidR="00F63767" w:rsidRPr="00A91F52" w:rsidTr="00A67CF1">
        <w:trPr>
          <w:trHeight w:val="14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34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607827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7973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gulation of plant-type hypersensitive response</w:t>
            </w:r>
          </w:p>
        </w:tc>
      </w:tr>
      <w:tr w:rsidR="00F63767" w:rsidRPr="00A91F52" w:rsidTr="00A67CF1">
        <w:trPr>
          <w:trHeight w:val="10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401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939436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939696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0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92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858691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86515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8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86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55860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55987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14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0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8500</w:t>
            </w:r>
          </w:p>
        </w:tc>
        <w:tc>
          <w:tcPr>
            <w:tcW w:w="1349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54236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542847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93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7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7700</w:t>
            </w:r>
          </w:p>
        </w:tc>
        <w:tc>
          <w:tcPr>
            <w:tcW w:w="1342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30603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30647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i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7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7900</w:t>
            </w:r>
          </w:p>
        </w:tc>
        <w:tc>
          <w:tcPr>
            <w:tcW w:w="1342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39385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39428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i</w:t>
            </w:r>
          </w:p>
        </w:tc>
      </w:tr>
      <w:tr w:rsidR="00F63767" w:rsidRPr="00A91F52" w:rsidTr="00A67CF1">
        <w:trPr>
          <w:trHeight w:val="14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7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3750</w:t>
            </w:r>
          </w:p>
        </w:tc>
        <w:tc>
          <w:tcPr>
            <w:tcW w:w="1342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24344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824880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21"/>
        </w:trPr>
        <w:tc>
          <w:tcPr>
            <w:tcW w:w="115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qSTB.19</w:t>
            </w:r>
          </w:p>
        </w:tc>
        <w:tc>
          <w:tcPr>
            <w:tcW w:w="115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B</w:t>
            </w:r>
          </w:p>
        </w:tc>
        <w:tc>
          <w:tcPr>
            <w:tcW w:w="11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645976</w:t>
            </w:r>
          </w:p>
        </w:tc>
        <w:tc>
          <w:tcPr>
            <w:tcW w:w="1847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B02G08140</w:t>
            </w:r>
          </w:p>
        </w:tc>
        <w:tc>
          <w:tcPr>
            <w:tcW w:w="1342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24401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124539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21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20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679365</w:t>
            </w:r>
          </w:p>
        </w:tc>
        <w:tc>
          <w:tcPr>
            <w:tcW w:w="1847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080600</w:t>
            </w:r>
          </w:p>
        </w:tc>
        <w:tc>
          <w:tcPr>
            <w:tcW w:w="1342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052610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053162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14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080000</w:t>
            </w:r>
          </w:p>
        </w:tc>
        <w:tc>
          <w:tcPr>
            <w:tcW w:w="1342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9921031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993149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7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088300</w:t>
            </w:r>
          </w:p>
        </w:tc>
        <w:tc>
          <w:tcPr>
            <w:tcW w:w="1342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501514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501896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lant-type hypersensitive response.</w:t>
            </w:r>
          </w:p>
        </w:tc>
      </w:tr>
      <w:tr w:rsidR="00F63767" w:rsidRPr="00A91F52" w:rsidTr="00A67CF1">
        <w:trPr>
          <w:trHeight w:val="133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088100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496697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496761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efense response to fungi/regulation of plant-type hypersensitive response/systemic acquired resistance/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diated signaling pathway.</w:t>
            </w:r>
          </w:p>
        </w:tc>
      </w:tr>
      <w:tr w:rsidR="00F63767" w:rsidRPr="00A91F52" w:rsidTr="00A67CF1">
        <w:trPr>
          <w:trHeight w:val="121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21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3664469</w:t>
            </w: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5099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506252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506740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diated signaling pathway and defense response to bacterium.</w:t>
            </w:r>
          </w:p>
        </w:tc>
      </w:tr>
      <w:tr w:rsidR="00F63767" w:rsidRPr="00A91F52" w:rsidTr="00A67CF1">
        <w:trPr>
          <w:trHeight w:val="97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5089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4802578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480316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Response to stress.</w:t>
            </w:r>
          </w:p>
        </w:tc>
      </w:tr>
      <w:tr w:rsidR="00F63767" w:rsidRPr="00A91F52" w:rsidTr="00A67CF1">
        <w:trPr>
          <w:trHeight w:val="16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508700</w:t>
            </w:r>
          </w:p>
          <w:p w:rsidR="00F63767" w:rsidRPr="00A91F52" w:rsidRDefault="00F63767" w:rsidP="00A67CF1">
            <w:pPr>
              <w:shd w:val="clear" w:color="auto" w:fill="FFFFFF"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476991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477014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y immune system process that functions in the calibrated response of an organism to a potential internal or invasive threat.</w:t>
            </w:r>
          </w:p>
        </w:tc>
      </w:tr>
      <w:tr w:rsidR="00F63767" w:rsidRPr="00A91F52" w:rsidTr="00A67CF1">
        <w:trPr>
          <w:trHeight w:val="182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5084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4573981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458303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8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3D02G5063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3235701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9323842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8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4A02G3374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958262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958415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8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4A02G3413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2179676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2180651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Regulation of plant-type hypersensitive response, systemic acquired resistance, </w:t>
            </w:r>
            <w:proofErr w:type="gram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</w:t>
            </w:r>
            <w:proofErr w:type="gram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response by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llose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position in cell wall and about induced systemic resistance.</w:t>
            </w:r>
          </w:p>
        </w:tc>
      </w:tr>
      <w:tr w:rsidR="00F63767" w:rsidRPr="00A91F52" w:rsidTr="00A67CF1">
        <w:trPr>
          <w:trHeight w:val="193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4A02G3355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808560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808916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, physiological defense response, antimicrobial peptide activity, defense/immunity protein activity</w:t>
            </w:r>
          </w:p>
        </w:tc>
      </w:tr>
      <w:tr w:rsidR="00F63767" w:rsidRPr="00A91F52" w:rsidTr="00A67CF1">
        <w:trPr>
          <w:trHeight w:val="193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4A02G3356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812154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812504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/immunity protein activity</w:t>
            </w:r>
          </w:p>
        </w:tc>
      </w:tr>
      <w:tr w:rsidR="00F63767" w:rsidRPr="00A91F52" w:rsidTr="00A67CF1">
        <w:trPr>
          <w:trHeight w:val="20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4A02G3357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815857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817572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/immunity protein activity</w:t>
            </w:r>
          </w:p>
        </w:tc>
      </w:tr>
      <w:tr w:rsidR="00F63767" w:rsidRPr="00A91F52" w:rsidTr="00A67CF1">
        <w:trPr>
          <w:trHeight w:val="208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0" w:type="dxa"/>
            <w:gridSpan w:val="5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4A02G337700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994878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995015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29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23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A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8359748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A02G5256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587588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5876097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i/resistance response to pathogenic fungi</w:t>
            </w:r>
          </w:p>
        </w:tc>
      </w:tr>
      <w:tr w:rsidR="00F63767" w:rsidRPr="00A91F52" w:rsidTr="00A67CF1">
        <w:trPr>
          <w:trHeight w:val="170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A02G5255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586912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587060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gulation of defense response</w:t>
            </w:r>
          </w:p>
        </w:tc>
      </w:tr>
      <w:tr w:rsidR="00F63767" w:rsidRPr="00A91F52" w:rsidTr="00A67CF1">
        <w:trPr>
          <w:trHeight w:val="159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A02G5214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261729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261762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gulation of non-apoptotic programmed cell death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A02G528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829767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830259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gram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</w:t>
            </w:r>
            <w:proofErr w:type="gram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A02G528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829262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829535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8D23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Plant-type hypersensitive response</w:t>
            </w:r>
            <w:r w:rsidR="008D23F1"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gram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e</w:t>
            </w:r>
            <w:proofErr w:type="gram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rapid/localized death of plant cells in response to invasion by a pathogen/ immune response-regulating signaling pathway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A02G5276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813762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814267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8D23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i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A02G5265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7275788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8728199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/immunity protein activity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24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7460716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B02G2992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242355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243234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B02G299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228801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229130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efense response by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llose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eposition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B02G299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228801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229130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i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B02G302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7344161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8734632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y immune system process that functions in the calibrated response of an organism to a potential internal or invasive threat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25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8706298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B02G356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647632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647692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/immunity protein activity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B02G359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46074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46955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PK cascade/systemic acquired resistance/salicylic acid mediated signaling pathway/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diated signaling pathway/defense response to fungus/regulation of plant-type hypersensitiv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B02G356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638421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638511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/immunity protein activity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5B02G3603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93388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93531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26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1603929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356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75442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75813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/immunity protein activity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3566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72066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972402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3553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7966441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796722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licylic acid-dependent systemic resistance/defense response to bacterium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3543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734570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734781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354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734781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3708384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Defense response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1A02G358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4019112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4019227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27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A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7427728-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609480220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TraesCS6A02G3852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13584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13681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iratory system proc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85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0912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09547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mmune response-regulating signaling pathway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85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09120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09547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lant-type hypersensitive response/defense response to bacterium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84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08065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08505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mmune response-regulating signaling pathway/plant-type hypersensitiv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847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04525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04612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89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460740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461087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i/defense response to fungus, resistance response to pathogenic fungus/response to parasitic fungi/response to parasitic fungus 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917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643597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643628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gram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</w:t>
            </w:r>
            <w:proofErr w:type="gram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response to fungu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913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609497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609536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us/ defense response to bacterium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91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603561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604113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A02G3903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532499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533966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us/salicylic acid mediated signaling pathway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36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0346386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0346629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31700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0095396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0095429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us/defense response to bacterium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qSTB.28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B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08272196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30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897472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897820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 to fungus and regulation of plant-type hypersensitiv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30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775287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776033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gram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</w:t>
            </w:r>
            <w:proofErr w:type="gram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286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663647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6641207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285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6429438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648251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gram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gulation</w:t>
            </w:r>
            <w:proofErr w:type="gram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f plant-type hypersensitive response/response to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282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634446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6345417 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Response to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28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6148391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6152567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27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580952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581150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fungus, response to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253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434053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.69434236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nate immun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24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392356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393057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gram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mmune</w:t>
            </w:r>
            <w:proofErr w:type="gram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response-regulating signaling pathway/ defense response to bacterium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6B02G4242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394512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9394631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gram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</w:t>
            </w:r>
            <w:proofErr w:type="gram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to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29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A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530515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7A02G154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78689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787080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diated signaling pathway/ethylene-activated signaling pathway regulation of plant-type hypersensitive response/defense response to bacterium.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efense response to fungus /systemic acquired resistance, 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7A02G1607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6774158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677532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Response to fungus/ response to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,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biosynthetic proc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7A02G159400</w:t>
            </w:r>
          </w:p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581540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581828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ystemic acquired resistanc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7A02G1593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/>
              <w:spacing w:line="240" w:lineRule="auto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580309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5807251</w:t>
            </w:r>
          </w:p>
          <w:p w:rsidR="00F63767" w:rsidRPr="00A91F52" w:rsidRDefault="00F63767" w:rsidP="00A67CF1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  <w:p w:rsidR="00F63767" w:rsidRPr="00A91F52" w:rsidRDefault="00F63767" w:rsidP="00A67CF1">
            <w:pPr>
              <w:shd w:val="clear" w:color="auto" w:fill="FFFFFF"/>
              <w:spacing w:line="240" w:lineRule="auto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efense response to fungus/ systemic acquired resistance/obsolete pathogen-associated molecular pattern dependent induction by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ymbiont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of host innate immune response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7A02G1592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5502958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550490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efense response to fungus/systemic acquired resistance, 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salicylic acid mediated signaling pathway/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diated signaling pathway/regulation of plant-type hypersensitive response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7A02G158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441321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441444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ystemic acquired resistance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7A02G158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226352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12266127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ponse to fungus, response to biotic stress.</w:t>
            </w:r>
          </w:p>
        </w:tc>
      </w:tr>
      <w:tr w:rsidR="00F63767" w:rsidRPr="008E165C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esCS7A02G156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982516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0982612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8E165C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efense response to fungus/regulation of plant-type hypersensitive response/ salicylic acid biosynthetic process/systemic acquired resistance/ </w:t>
            </w:r>
            <w:proofErr w:type="spellStart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id mediated signaling pathway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STB.30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A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0377106-691722567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5025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152120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152264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 to bacterium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501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152264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129012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 to bacterium/Cellular response to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501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0929758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093026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5010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0917988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091849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Response  biotic stress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500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020253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90206037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gramStart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</w:t>
            </w:r>
            <w:proofErr w:type="gramEnd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response/(R)-limonene synthase activity. </w:t>
            </w:r>
            <w:proofErr w:type="gramStart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esponse</w:t>
            </w:r>
            <w:proofErr w:type="gramEnd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to </w:t>
            </w:r>
            <w:proofErr w:type="spellStart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acid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31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B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6989852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4996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991967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992614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4986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8993023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899980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4982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868522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869437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 to bacterium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496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668315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668406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CF ubiquitin ligase complex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4962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615512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616204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esponse to fungu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4954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558132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685586908 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acid biosynthetic process/ regulation of 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A02G492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178598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179113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 to fungu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B02G413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1849784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185231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esponse to salicylic acid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B02G412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054050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054168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esponse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B02G4124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021773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021797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esponse to stress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B02G4115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006656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8007153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ositive regulation of programmed cell death/response to biotic stress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32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67638-63471279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41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57362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57850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40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547371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54925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Defense response 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407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44247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463194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395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05702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06908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382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40488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41086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ystemic acquired resistance/regulation of plant-type hypersensitiv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38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39953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40133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37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207405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209126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Methyl </w:t>
            </w:r>
            <w:proofErr w:type="spellStart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jasmonate</w:t>
            </w:r>
            <w:proofErr w:type="spellEnd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ethylesterase</w:t>
            </w:r>
            <w:proofErr w:type="spellEnd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activity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377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049652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053785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ystemic acquired resistanc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374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926487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927411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mmune response-regulating cell surface receptor signaling pathway/ 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359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40124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40399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0356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24440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24608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TB.33</w:t>
            </w:r>
          </w:p>
        </w:tc>
        <w:tc>
          <w:tcPr>
            <w:tcW w:w="1154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D</w:t>
            </w:r>
          </w:p>
        </w:tc>
        <w:tc>
          <w:tcPr>
            <w:tcW w:w="1160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8900507-</w:t>
            </w:r>
            <w:r w:rsidRPr="00A91F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31439751</w:t>
            </w: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lastRenderedPageBreak/>
              <w:t>TraesCS7D02G4111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9956128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9956538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mmun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4107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977257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9772953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4104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9681686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9682069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.</w:t>
            </w:r>
          </w:p>
        </w:tc>
      </w:tr>
      <w:tr w:rsidR="00F63767" w:rsidRPr="00A91F52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4098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8891729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8896252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efense response</w:t>
            </w:r>
          </w:p>
        </w:tc>
      </w:tr>
      <w:tr w:rsidR="00F63767" w:rsidRPr="00C60AA6" w:rsidTr="00A67CF1">
        <w:trPr>
          <w:trHeight w:val="125"/>
        </w:trPr>
        <w:tc>
          <w:tcPr>
            <w:tcW w:w="1156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7" w:type="dxa"/>
            <w:gridSpan w:val="6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esCS7D02G409600</w:t>
            </w:r>
          </w:p>
        </w:tc>
        <w:tc>
          <w:tcPr>
            <w:tcW w:w="1252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8130780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8133540</w:t>
            </w:r>
          </w:p>
        </w:tc>
        <w:tc>
          <w:tcPr>
            <w:tcW w:w="636" w:type="dxa"/>
            <w:gridSpan w:val="3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4316" w:type="dxa"/>
            <w:shd w:val="clear" w:color="auto" w:fill="auto"/>
          </w:tcPr>
          <w:p w:rsidR="00F63767" w:rsidRPr="00A91F52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ystemic acquired resistance, </w:t>
            </w:r>
            <w:proofErr w:type="spellStart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jasmonic</w:t>
            </w:r>
            <w:proofErr w:type="spellEnd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acid mediated signaling pathway, salicylic acid biosynthetic process , and </w:t>
            </w:r>
          </w:p>
          <w:p w:rsidR="00F63767" w:rsidRPr="00C60AA6" w:rsidRDefault="00F63767" w:rsidP="00A67CF1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gramStart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egulation</w:t>
            </w:r>
            <w:proofErr w:type="gramEnd"/>
            <w:r w:rsidRPr="00A91F52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of plant-type hypersensitive response and  defense response to fungus.</w:t>
            </w:r>
          </w:p>
        </w:tc>
      </w:tr>
    </w:tbl>
    <w:p w:rsidR="00F63767" w:rsidRPr="003C0638" w:rsidRDefault="00F63767" w:rsidP="00F63767">
      <w:pPr>
        <w:pStyle w:val="ListParagraph"/>
        <w:spacing w:before="100" w:beforeAutospacing="1" w:after="0" w:line="360" w:lineRule="auto"/>
        <w:ind w:left="0"/>
        <w:jc w:val="both"/>
        <w:rPr>
          <w:rFonts w:ascii="Times New Roman" w:eastAsia="Times New Roman" w:hAnsi="Times New Roman" w:cs="Times New Roman"/>
          <w:color w:val="000000" w:themeColor="text1"/>
          <w:sz w:val="23"/>
          <w:szCs w:val="23"/>
        </w:rPr>
      </w:pPr>
      <w:proofErr w:type="gramStart"/>
      <w:r w:rsidRPr="003C0638">
        <w:rPr>
          <w:rFonts w:ascii="Times New Roman" w:eastAsia="Times New Roman" w:hAnsi="Times New Roman" w:cs="Times New Roman"/>
          <w:color w:val="000000" w:themeColor="text1"/>
          <w:sz w:val="23"/>
          <w:szCs w:val="23"/>
          <w:vertAlign w:val="superscript"/>
        </w:rPr>
        <w:t>a</w:t>
      </w:r>
      <w:proofErr w:type="gramEnd"/>
      <w:r w:rsidRPr="003C0638">
        <w:rPr>
          <w:rFonts w:ascii="Times New Roman" w:eastAsia="Times New Roman" w:hAnsi="Times New Roman" w:cs="Times New Roman"/>
          <w:color w:val="000000" w:themeColor="text1"/>
          <w:sz w:val="23"/>
          <w:szCs w:val="23"/>
        </w:rPr>
        <w:t xml:space="preserve"> </w:t>
      </w:r>
      <w:r w:rsidRPr="003C0638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High confident genes </w:t>
      </w:r>
      <w:r w:rsidRPr="003C0638">
        <w:rPr>
          <w:rFonts w:ascii="Times New Roman" w:hAnsi="Times New Roman" w:cs="Times New Roman"/>
          <w:color w:val="000000" w:themeColor="text1"/>
          <w:sz w:val="21"/>
        </w:rPr>
        <w:t xml:space="preserve">annotated from </w:t>
      </w:r>
      <w:r w:rsidRPr="003C0638">
        <w:rPr>
          <w:rFonts w:ascii="Times New Roman" w:eastAsia="Times New Roman" w:hAnsi="Times New Roman" w:cs="Times New Roman"/>
          <w:sz w:val="21"/>
        </w:rPr>
        <w:t xml:space="preserve">IWGSC CS </w:t>
      </w:r>
      <w:proofErr w:type="spellStart"/>
      <w:r w:rsidRPr="003C0638">
        <w:rPr>
          <w:rFonts w:ascii="Times New Roman" w:eastAsia="Times New Roman" w:hAnsi="Times New Roman" w:cs="Times New Roman"/>
          <w:sz w:val="21"/>
        </w:rPr>
        <w:t>RefSeq</w:t>
      </w:r>
      <w:proofErr w:type="spellEnd"/>
      <w:r w:rsidRPr="003C0638">
        <w:rPr>
          <w:rFonts w:ascii="Times New Roman" w:eastAsia="Times New Roman" w:hAnsi="Times New Roman" w:cs="Times New Roman"/>
          <w:sz w:val="21"/>
        </w:rPr>
        <w:t xml:space="preserve"> ver. 1.0  </w:t>
      </w:r>
      <w:hyperlink r:id="rId5" w:tgtFrame="_blank" w:history="1">
        <w:r w:rsidRPr="003C0638">
          <w:rPr>
            <w:rStyle w:val="Hyperlink"/>
            <w:rFonts w:ascii="Times New Roman" w:hAnsi="Times New Roman" w:cs="Times New Roman"/>
            <w:color w:val="E06B22"/>
            <w:sz w:val="21"/>
            <w:shd w:val="clear" w:color="auto" w:fill="FFFFFF"/>
          </w:rPr>
          <w:t>IWGSC Annotation v2.1</w:t>
        </w:r>
      </w:hyperlink>
      <w:r>
        <w:rPr>
          <w:sz w:val="21"/>
        </w:rPr>
        <w:t xml:space="preserve"> available at </w:t>
      </w:r>
      <w:r w:rsidRPr="00153327">
        <w:rPr>
          <w:sz w:val="21"/>
          <w:u w:val="single"/>
        </w:rPr>
        <w:t>https://wheat-urgi.versailles.inrae.fr/Seq-Repository/Annotations. Retrieved on May 24</w:t>
      </w:r>
      <w:proofErr w:type="gramStart"/>
      <w:r w:rsidRPr="00153327">
        <w:rPr>
          <w:sz w:val="21"/>
          <w:u w:val="single"/>
        </w:rPr>
        <w:t>,2021</w:t>
      </w:r>
      <w:proofErr w:type="gramEnd"/>
      <w:r>
        <w:rPr>
          <w:sz w:val="21"/>
        </w:rPr>
        <w:t xml:space="preserve">. </w:t>
      </w:r>
    </w:p>
    <w:p w:rsidR="00D719F8" w:rsidRDefault="00D719F8"/>
    <w:sectPr w:rsidR="00D719F8" w:rsidSect="00F637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-MTC">
    <w:altName w:val="Minion Pro-MT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72993"/>
    <w:multiLevelType w:val="hybridMultilevel"/>
    <w:tmpl w:val="5FCEF638"/>
    <w:lvl w:ilvl="0" w:tplc="0D1895E8">
      <w:start w:val="1"/>
      <w:numFmt w:val="decimal"/>
      <w:lvlText w:val="%1."/>
      <w:lvlJc w:val="left"/>
      <w:pPr>
        <w:ind w:left="720" w:hanging="360"/>
      </w:pPr>
      <w:rPr>
        <w:rFonts w:ascii="Tahoma" w:eastAsia="Times New Roman" w:hAnsi="Tahoma" w:cs="Tahoma"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8B247A"/>
    <w:multiLevelType w:val="hybridMultilevel"/>
    <w:tmpl w:val="08E81870"/>
    <w:lvl w:ilvl="0" w:tplc="C32E4E5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3A5E69"/>
    <w:multiLevelType w:val="multilevel"/>
    <w:tmpl w:val="3E1062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440" w:hanging="108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</w:lvl>
  </w:abstractNum>
  <w:abstractNum w:abstractNumId="3">
    <w:nsid w:val="07A20553"/>
    <w:multiLevelType w:val="hybridMultilevel"/>
    <w:tmpl w:val="5628A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250A7B"/>
    <w:multiLevelType w:val="hybridMultilevel"/>
    <w:tmpl w:val="0D8E59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C90052"/>
    <w:multiLevelType w:val="hybridMultilevel"/>
    <w:tmpl w:val="DE1EA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C37175"/>
    <w:multiLevelType w:val="multilevel"/>
    <w:tmpl w:val="95CC2674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0E767E95"/>
    <w:multiLevelType w:val="hybridMultilevel"/>
    <w:tmpl w:val="E5A2363C"/>
    <w:lvl w:ilvl="0" w:tplc="0708264C">
      <w:start w:val="1"/>
      <w:numFmt w:val="bullet"/>
      <w:lvlText w:val="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740322">
      <w:start w:val="1"/>
      <w:numFmt w:val="bullet"/>
      <w:lvlText w:val="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CC3CF8" w:tentative="1">
      <w:start w:val="1"/>
      <w:numFmt w:val="bullet"/>
      <w:lvlText w:val="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8C4182" w:tentative="1">
      <w:start w:val="1"/>
      <w:numFmt w:val="bullet"/>
      <w:lvlText w:val="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0CBACE" w:tentative="1">
      <w:start w:val="1"/>
      <w:numFmt w:val="bullet"/>
      <w:lvlText w:val="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E83B38" w:tentative="1">
      <w:start w:val="1"/>
      <w:numFmt w:val="bullet"/>
      <w:lvlText w:val="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3277C0" w:tentative="1">
      <w:start w:val="1"/>
      <w:numFmt w:val="bullet"/>
      <w:lvlText w:val="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58AC8A" w:tentative="1">
      <w:start w:val="1"/>
      <w:numFmt w:val="bullet"/>
      <w:lvlText w:val="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AE260" w:tentative="1">
      <w:start w:val="1"/>
      <w:numFmt w:val="bullet"/>
      <w:lvlText w:val="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55E7CCA"/>
    <w:multiLevelType w:val="hybridMultilevel"/>
    <w:tmpl w:val="787EF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3E768FB2">
      <w:start w:val="1"/>
      <w:numFmt w:val="lowerLetter"/>
      <w:lvlText w:val="%2)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5B07B1"/>
    <w:multiLevelType w:val="hybridMultilevel"/>
    <w:tmpl w:val="7BBAF5C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B01415"/>
    <w:multiLevelType w:val="multilevel"/>
    <w:tmpl w:val="44969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0DD47F9"/>
    <w:multiLevelType w:val="hybridMultilevel"/>
    <w:tmpl w:val="61543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AD698C"/>
    <w:multiLevelType w:val="hybridMultilevel"/>
    <w:tmpl w:val="C05AC542"/>
    <w:lvl w:ilvl="0" w:tplc="025834B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6A754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04C15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FCF40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E6277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0ECE5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7AF68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48C7D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D85ED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6383C49"/>
    <w:multiLevelType w:val="hybridMultilevel"/>
    <w:tmpl w:val="F7A622C8"/>
    <w:lvl w:ilvl="0" w:tplc="BE0C777A">
      <w:start w:val="1"/>
      <w:numFmt w:val="bullet"/>
      <w:lvlText w:val="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8ECCEA" w:tentative="1">
      <w:start w:val="1"/>
      <w:numFmt w:val="bullet"/>
      <w:lvlText w:val="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4C8680" w:tentative="1">
      <w:start w:val="1"/>
      <w:numFmt w:val="bullet"/>
      <w:lvlText w:val="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F8C590" w:tentative="1">
      <w:start w:val="1"/>
      <w:numFmt w:val="bullet"/>
      <w:lvlText w:val="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A225A2" w:tentative="1">
      <w:start w:val="1"/>
      <w:numFmt w:val="bullet"/>
      <w:lvlText w:val="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C04780" w:tentative="1">
      <w:start w:val="1"/>
      <w:numFmt w:val="bullet"/>
      <w:lvlText w:val="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8C4E84" w:tentative="1">
      <w:start w:val="1"/>
      <w:numFmt w:val="bullet"/>
      <w:lvlText w:val="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98289A" w:tentative="1">
      <w:start w:val="1"/>
      <w:numFmt w:val="bullet"/>
      <w:lvlText w:val="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A7B3E" w:tentative="1">
      <w:start w:val="1"/>
      <w:numFmt w:val="bullet"/>
      <w:lvlText w:val="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6C96CA3"/>
    <w:multiLevelType w:val="multilevel"/>
    <w:tmpl w:val="D780D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9A4155E"/>
    <w:multiLevelType w:val="hybridMultilevel"/>
    <w:tmpl w:val="77DE2078"/>
    <w:lvl w:ilvl="0" w:tplc="E894FD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96139"/>
    <w:multiLevelType w:val="hybridMultilevel"/>
    <w:tmpl w:val="11680C58"/>
    <w:lvl w:ilvl="0" w:tplc="03C85D2E">
      <w:start w:val="1"/>
      <w:numFmt w:val="bullet"/>
      <w:lvlText w:val="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95A268C" w:tentative="1">
      <w:start w:val="1"/>
      <w:numFmt w:val="bullet"/>
      <w:lvlText w:val="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00C59E" w:tentative="1">
      <w:start w:val="1"/>
      <w:numFmt w:val="bullet"/>
      <w:lvlText w:val="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2C21B6" w:tentative="1">
      <w:start w:val="1"/>
      <w:numFmt w:val="bullet"/>
      <w:lvlText w:val="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84748A" w:tentative="1">
      <w:start w:val="1"/>
      <w:numFmt w:val="bullet"/>
      <w:lvlText w:val="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62C15A" w:tentative="1">
      <w:start w:val="1"/>
      <w:numFmt w:val="bullet"/>
      <w:lvlText w:val="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C4A6FC" w:tentative="1">
      <w:start w:val="1"/>
      <w:numFmt w:val="bullet"/>
      <w:lvlText w:val="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A01630" w:tentative="1">
      <w:start w:val="1"/>
      <w:numFmt w:val="bullet"/>
      <w:lvlText w:val="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020AC6" w:tentative="1">
      <w:start w:val="1"/>
      <w:numFmt w:val="bullet"/>
      <w:lvlText w:val="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CAD7150"/>
    <w:multiLevelType w:val="hybridMultilevel"/>
    <w:tmpl w:val="B494FF88"/>
    <w:lvl w:ilvl="0" w:tplc="9B463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C44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DC3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3C3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4EB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89A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8CF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C23F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4EFD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CD6221F"/>
    <w:multiLevelType w:val="hybridMultilevel"/>
    <w:tmpl w:val="88E65D82"/>
    <w:lvl w:ilvl="0" w:tplc="A54A7130">
      <w:start w:val="1"/>
      <w:numFmt w:val="bullet"/>
      <w:lvlText w:val="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CEB1FE" w:tentative="1">
      <w:start w:val="1"/>
      <w:numFmt w:val="bullet"/>
      <w:lvlText w:val="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40CAC8" w:tentative="1">
      <w:start w:val="1"/>
      <w:numFmt w:val="bullet"/>
      <w:lvlText w:val="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5A7274" w:tentative="1">
      <w:start w:val="1"/>
      <w:numFmt w:val="bullet"/>
      <w:lvlText w:val="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A18E2E0" w:tentative="1">
      <w:start w:val="1"/>
      <w:numFmt w:val="bullet"/>
      <w:lvlText w:val="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CCA822" w:tentative="1">
      <w:start w:val="1"/>
      <w:numFmt w:val="bullet"/>
      <w:lvlText w:val="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8EDB1E" w:tentative="1">
      <w:start w:val="1"/>
      <w:numFmt w:val="bullet"/>
      <w:lvlText w:val="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40F69C" w:tentative="1">
      <w:start w:val="1"/>
      <w:numFmt w:val="bullet"/>
      <w:lvlText w:val="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FA153A" w:tentative="1">
      <w:start w:val="1"/>
      <w:numFmt w:val="bullet"/>
      <w:lvlText w:val="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E725F6C"/>
    <w:multiLevelType w:val="multilevel"/>
    <w:tmpl w:val="F350C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F293AB4"/>
    <w:multiLevelType w:val="multilevel"/>
    <w:tmpl w:val="B2305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4033337E"/>
    <w:multiLevelType w:val="hybridMultilevel"/>
    <w:tmpl w:val="5AF0101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95A268C" w:tentative="1">
      <w:start w:val="1"/>
      <w:numFmt w:val="bullet"/>
      <w:lvlText w:val="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00C59E" w:tentative="1">
      <w:start w:val="1"/>
      <w:numFmt w:val="bullet"/>
      <w:lvlText w:val="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2C21B6" w:tentative="1">
      <w:start w:val="1"/>
      <w:numFmt w:val="bullet"/>
      <w:lvlText w:val="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84748A" w:tentative="1">
      <w:start w:val="1"/>
      <w:numFmt w:val="bullet"/>
      <w:lvlText w:val="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62C15A" w:tentative="1">
      <w:start w:val="1"/>
      <w:numFmt w:val="bullet"/>
      <w:lvlText w:val="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C4A6FC" w:tentative="1">
      <w:start w:val="1"/>
      <w:numFmt w:val="bullet"/>
      <w:lvlText w:val="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A01630" w:tentative="1">
      <w:start w:val="1"/>
      <w:numFmt w:val="bullet"/>
      <w:lvlText w:val="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020AC6" w:tentative="1">
      <w:start w:val="1"/>
      <w:numFmt w:val="bullet"/>
      <w:lvlText w:val="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63F198B"/>
    <w:multiLevelType w:val="hybridMultilevel"/>
    <w:tmpl w:val="5BC86BC2"/>
    <w:lvl w:ilvl="0" w:tplc="58F4E28A">
      <w:start w:val="1"/>
      <w:numFmt w:val="bullet"/>
      <w:lvlText w:val="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70E4CC" w:tentative="1">
      <w:start w:val="1"/>
      <w:numFmt w:val="bullet"/>
      <w:lvlText w:val="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ECB062" w:tentative="1">
      <w:start w:val="1"/>
      <w:numFmt w:val="bullet"/>
      <w:lvlText w:val="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C27218" w:tentative="1">
      <w:start w:val="1"/>
      <w:numFmt w:val="bullet"/>
      <w:lvlText w:val="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EADF56" w:tentative="1">
      <w:start w:val="1"/>
      <w:numFmt w:val="bullet"/>
      <w:lvlText w:val="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30C79A" w:tentative="1">
      <w:start w:val="1"/>
      <w:numFmt w:val="bullet"/>
      <w:lvlText w:val="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AC388A" w:tentative="1">
      <w:start w:val="1"/>
      <w:numFmt w:val="bullet"/>
      <w:lvlText w:val="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2225AC" w:tentative="1">
      <w:start w:val="1"/>
      <w:numFmt w:val="bullet"/>
      <w:lvlText w:val="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FA9296" w:tentative="1">
      <w:start w:val="1"/>
      <w:numFmt w:val="bullet"/>
      <w:lvlText w:val="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D3231CC"/>
    <w:multiLevelType w:val="hybridMultilevel"/>
    <w:tmpl w:val="22440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B379CA"/>
    <w:multiLevelType w:val="hybridMultilevel"/>
    <w:tmpl w:val="3F980358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740322">
      <w:start w:val="1"/>
      <w:numFmt w:val="bullet"/>
      <w:lvlText w:val="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CC3CF8" w:tentative="1">
      <w:start w:val="1"/>
      <w:numFmt w:val="bullet"/>
      <w:lvlText w:val="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8C4182" w:tentative="1">
      <w:start w:val="1"/>
      <w:numFmt w:val="bullet"/>
      <w:lvlText w:val="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0CBACE" w:tentative="1">
      <w:start w:val="1"/>
      <w:numFmt w:val="bullet"/>
      <w:lvlText w:val="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E83B38" w:tentative="1">
      <w:start w:val="1"/>
      <w:numFmt w:val="bullet"/>
      <w:lvlText w:val="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3277C0" w:tentative="1">
      <w:start w:val="1"/>
      <w:numFmt w:val="bullet"/>
      <w:lvlText w:val="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58AC8A" w:tentative="1">
      <w:start w:val="1"/>
      <w:numFmt w:val="bullet"/>
      <w:lvlText w:val="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AE260" w:tentative="1">
      <w:start w:val="1"/>
      <w:numFmt w:val="bullet"/>
      <w:lvlText w:val="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3511A67"/>
    <w:multiLevelType w:val="hybridMultilevel"/>
    <w:tmpl w:val="77DE2078"/>
    <w:lvl w:ilvl="0" w:tplc="E894FD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2E6F06"/>
    <w:multiLevelType w:val="hybridMultilevel"/>
    <w:tmpl w:val="2D043A2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6720BA"/>
    <w:multiLevelType w:val="hybridMultilevel"/>
    <w:tmpl w:val="510CA370"/>
    <w:lvl w:ilvl="0" w:tplc="A8F419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010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78DC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8EE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F673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D45F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52E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9270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C6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B8D00FD"/>
    <w:multiLevelType w:val="hybridMultilevel"/>
    <w:tmpl w:val="8B860EA4"/>
    <w:lvl w:ilvl="0" w:tplc="4398A2EA">
      <w:start w:val="2"/>
      <w:numFmt w:val="bullet"/>
      <w:lvlText w:val=""/>
      <w:lvlJc w:val="left"/>
      <w:pPr>
        <w:ind w:left="1080" w:hanging="360"/>
      </w:pPr>
      <w:rPr>
        <w:rFonts w:ascii="Wingdings" w:eastAsiaTheme="minorHAnsi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23719EC"/>
    <w:multiLevelType w:val="multilevel"/>
    <w:tmpl w:val="38C08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>
    <w:nsid w:val="678525D2"/>
    <w:multiLevelType w:val="hybridMultilevel"/>
    <w:tmpl w:val="D5FEE7E6"/>
    <w:lvl w:ilvl="0" w:tplc="04090001">
      <w:start w:val="6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117E5F"/>
    <w:multiLevelType w:val="hybridMultilevel"/>
    <w:tmpl w:val="C720D166"/>
    <w:lvl w:ilvl="0" w:tplc="F5AA0A6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944325A">
      <w:start w:val="553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7C111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4424FD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5F090C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DFE32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2328AF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208A4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D8AA29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2">
    <w:nsid w:val="6FF27416"/>
    <w:multiLevelType w:val="hybridMultilevel"/>
    <w:tmpl w:val="628CEBE2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09A098F"/>
    <w:multiLevelType w:val="hybridMultilevel"/>
    <w:tmpl w:val="EB723134"/>
    <w:lvl w:ilvl="0" w:tplc="6E3ECCDA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38F7A9B"/>
    <w:multiLevelType w:val="hybridMultilevel"/>
    <w:tmpl w:val="CB7E5390"/>
    <w:lvl w:ilvl="0" w:tplc="261EBFC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646EB4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0D06FA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E388D6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8AEC94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DAE591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056BBF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C8A960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A8A42A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5">
    <w:nsid w:val="758718A7"/>
    <w:multiLevelType w:val="hybridMultilevel"/>
    <w:tmpl w:val="09F0A5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7055124"/>
    <w:multiLevelType w:val="hybridMultilevel"/>
    <w:tmpl w:val="BE6CAFE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5116A9"/>
    <w:multiLevelType w:val="multilevel"/>
    <w:tmpl w:val="FE580A38"/>
    <w:lvl w:ilvl="0">
      <w:start w:val="5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>
    <w:nsid w:val="7CA17EAE"/>
    <w:multiLevelType w:val="hybridMultilevel"/>
    <w:tmpl w:val="50B6E69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D8C3D56"/>
    <w:multiLevelType w:val="hybridMultilevel"/>
    <w:tmpl w:val="B5A4F9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DCB3AA5"/>
    <w:multiLevelType w:val="multilevel"/>
    <w:tmpl w:val="2370E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25"/>
  </w:num>
  <w:num w:numId="3">
    <w:abstractNumId w:val="12"/>
  </w:num>
  <w:num w:numId="4">
    <w:abstractNumId w:val="32"/>
  </w:num>
  <w:num w:numId="5">
    <w:abstractNumId w:val="20"/>
  </w:num>
  <w:num w:numId="6">
    <w:abstractNumId w:val="29"/>
  </w:num>
  <w:num w:numId="7">
    <w:abstractNumId w:val="5"/>
  </w:num>
  <w:num w:numId="8">
    <w:abstractNumId w:val="35"/>
  </w:num>
  <w:num w:numId="9">
    <w:abstractNumId w:val="23"/>
  </w:num>
  <w:num w:numId="10">
    <w:abstractNumId w:val="30"/>
  </w:num>
  <w:num w:numId="11">
    <w:abstractNumId w:val="34"/>
  </w:num>
  <w:num w:numId="12">
    <w:abstractNumId w:val="27"/>
  </w:num>
  <w:num w:numId="13">
    <w:abstractNumId w:val="31"/>
  </w:num>
  <w:num w:numId="14">
    <w:abstractNumId w:val="7"/>
  </w:num>
  <w:num w:numId="15">
    <w:abstractNumId w:val="18"/>
  </w:num>
  <w:num w:numId="16">
    <w:abstractNumId w:val="6"/>
  </w:num>
  <w:num w:numId="17">
    <w:abstractNumId w:val="22"/>
  </w:num>
  <w:num w:numId="18">
    <w:abstractNumId w:val="13"/>
  </w:num>
  <w:num w:numId="19">
    <w:abstractNumId w:val="11"/>
  </w:num>
  <w:num w:numId="20">
    <w:abstractNumId w:val="33"/>
  </w:num>
  <w:num w:numId="21">
    <w:abstractNumId w:val="16"/>
  </w:num>
  <w:num w:numId="22">
    <w:abstractNumId w:val="21"/>
  </w:num>
  <w:num w:numId="23">
    <w:abstractNumId w:val="24"/>
  </w:num>
  <w:num w:numId="24">
    <w:abstractNumId w:val="8"/>
  </w:num>
  <w:num w:numId="25">
    <w:abstractNumId w:val="37"/>
  </w:num>
  <w:num w:numId="26">
    <w:abstractNumId w:val="14"/>
  </w:num>
  <w:num w:numId="27">
    <w:abstractNumId w:val="10"/>
  </w:num>
  <w:num w:numId="28">
    <w:abstractNumId w:val="19"/>
  </w:num>
  <w:num w:numId="29">
    <w:abstractNumId w:val="39"/>
  </w:num>
  <w:num w:numId="30">
    <w:abstractNumId w:val="40"/>
  </w:num>
  <w:num w:numId="31">
    <w:abstractNumId w:val="0"/>
  </w:num>
  <w:num w:numId="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4"/>
  </w:num>
  <w:num w:numId="34">
    <w:abstractNumId w:val="28"/>
  </w:num>
  <w:num w:numId="35">
    <w:abstractNumId w:val="38"/>
  </w:num>
  <w:num w:numId="36">
    <w:abstractNumId w:val="26"/>
  </w:num>
  <w:num w:numId="37">
    <w:abstractNumId w:val="9"/>
  </w:num>
  <w:num w:numId="38">
    <w:abstractNumId w:val="1"/>
  </w:num>
  <w:num w:numId="39">
    <w:abstractNumId w:val="3"/>
  </w:num>
  <w:num w:numId="40">
    <w:abstractNumId w:val="36"/>
  </w:num>
  <w:num w:numId="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F63767"/>
    <w:rsid w:val="00096084"/>
    <w:rsid w:val="001816CE"/>
    <w:rsid w:val="001F79C4"/>
    <w:rsid w:val="002A4426"/>
    <w:rsid w:val="00524DA0"/>
    <w:rsid w:val="00686E03"/>
    <w:rsid w:val="00717A0A"/>
    <w:rsid w:val="0076046D"/>
    <w:rsid w:val="00770E96"/>
    <w:rsid w:val="00831742"/>
    <w:rsid w:val="0088076D"/>
    <w:rsid w:val="008D23F1"/>
    <w:rsid w:val="008E165C"/>
    <w:rsid w:val="008E6B2F"/>
    <w:rsid w:val="00A67CF1"/>
    <w:rsid w:val="00A84301"/>
    <w:rsid w:val="00A91F52"/>
    <w:rsid w:val="00CA26B1"/>
    <w:rsid w:val="00CB224A"/>
    <w:rsid w:val="00CD19E6"/>
    <w:rsid w:val="00D719F8"/>
    <w:rsid w:val="00E62E24"/>
    <w:rsid w:val="00E715F8"/>
    <w:rsid w:val="00ED4482"/>
    <w:rsid w:val="00F16220"/>
    <w:rsid w:val="00F63767"/>
    <w:rsid w:val="00FC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8D056F-1300-44B5-BBE4-0E7B60BC3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767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6376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1F497D" w:themeColor="text2"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3767"/>
    <w:pPr>
      <w:keepNext/>
      <w:keepLines/>
      <w:autoSpaceDE w:val="0"/>
      <w:autoSpaceDN w:val="0"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bidi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376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37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767"/>
    <w:rPr>
      <w:rFonts w:ascii="Times New Roman" w:eastAsia="Times New Roman" w:hAnsi="Times New Roman" w:cs="Times New Roman"/>
      <w:b/>
      <w:bCs/>
      <w:color w:val="1F497D" w:themeColor="text2"/>
      <w:kern w:val="36"/>
      <w:sz w:val="2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637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6376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eastAsia="en-US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F63767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F63767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styleId="Emphasis">
    <w:name w:val="Emphasis"/>
    <w:basedOn w:val="DefaultParagraphFont"/>
    <w:uiPriority w:val="20"/>
    <w:qFormat/>
    <w:rsid w:val="00F6376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F637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63767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F6376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3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67"/>
    <w:rPr>
      <w:rFonts w:eastAsiaTheme="minorHAnsi"/>
      <w:lang w:eastAsia="en-US"/>
    </w:rPr>
  </w:style>
  <w:style w:type="paragraph" w:customStyle="1" w:styleId="Default">
    <w:name w:val="Default"/>
    <w:rsid w:val="00F63767"/>
    <w:pPr>
      <w:autoSpaceDE w:val="0"/>
      <w:autoSpaceDN w:val="0"/>
      <w:adjustRightInd w:val="0"/>
      <w:spacing w:after="0" w:line="240" w:lineRule="auto"/>
    </w:pPr>
    <w:rPr>
      <w:rFonts w:ascii="Minion Pro-MTC" w:eastAsiaTheme="minorHAnsi" w:hAnsi="Minion Pro-MTC" w:cs="Minion Pro-MTC"/>
      <w:color w:val="000000"/>
      <w:sz w:val="24"/>
      <w:szCs w:val="24"/>
      <w:lang w:eastAsia="en-US"/>
    </w:rPr>
  </w:style>
  <w:style w:type="character" w:customStyle="1" w:styleId="A3">
    <w:name w:val="A3"/>
    <w:uiPriority w:val="99"/>
    <w:rsid w:val="00F63767"/>
    <w:rPr>
      <w:rFonts w:ascii="Helvetica Neue LT Std" w:hAnsi="Helvetica Neue LT Std" w:cs="Helvetica Neue LT Std"/>
      <w:i/>
      <w:iCs/>
      <w:color w:val="000000"/>
      <w:sz w:val="11"/>
      <w:szCs w:val="11"/>
    </w:rPr>
  </w:style>
  <w:style w:type="character" w:customStyle="1" w:styleId="fn">
    <w:name w:val="fn"/>
    <w:basedOn w:val="DefaultParagraphFont"/>
    <w:rsid w:val="00F63767"/>
  </w:style>
  <w:style w:type="character" w:customStyle="1" w:styleId="highwire-citation-authors">
    <w:name w:val="highwire-citation-authors"/>
    <w:basedOn w:val="DefaultParagraphFont"/>
    <w:rsid w:val="00F63767"/>
  </w:style>
  <w:style w:type="character" w:customStyle="1" w:styleId="highwire-citation-author">
    <w:name w:val="highwire-citation-author"/>
    <w:basedOn w:val="DefaultParagraphFont"/>
    <w:rsid w:val="00F63767"/>
  </w:style>
  <w:style w:type="character" w:customStyle="1" w:styleId="Title1">
    <w:name w:val="Title1"/>
    <w:basedOn w:val="DefaultParagraphFont"/>
    <w:rsid w:val="00F63767"/>
  </w:style>
  <w:style w:type="character" w:customStyle="1" w:styleId="highwire-cite-metadata-journal">
    <w:name w:val="highwire-cite-metadata-journal"/>
    <w:basedOn w:val="DefaultParagraphFont"/>
    <w:rsid w:val="00F63767"/>
  </w:style>
  <w:style w:type="character" w:customStyle="1" w:styleId="highwire-cite-metadata-date">
    <w:name w:val="highwire-cite-metadata-date"/>
    <w:basedOn w:val="DefaultParagraphFont"/>
    <w:rsid w:val="00F63767"/>
  </w:style>
  <w:style w:type="character" w:customStyle="1" w:styleId="highwire-cite-metadata-volume">
    <w:name w:val="highwire-cite-metadata-volume"/>
    <w:basedOn w:val="DefaultParagraphFont"/>
    <w:rsid w:val="00F63767"/>
  </w:style>
  <w:style w:type="character" w:customStyle="1" w:styleId="highwire-cite-metadata-issue">
    <w:name w:val="highwire-cite-metadata-issue"/>
    <w:basedOn w:val="DefaultParagraphFont"/>
    <w:rsid w:val="00F63767"/>
  </w:style>
  <w:style w:type="character" w:customStyle="1" w:styleId="highwire-cite-metadata-pages">
    <w:name w:val="highwire-cite-metadata-pages"/>
    <w:basedOn w:val="DefaultParagraphFont"/>
    <w:rsid w:val="00F63767"/>
  </w:style>
  <w:style w:type="character" w:customStyle="1" w:styleId="highwire-cite-metadata-doi">
    <w:name w:val="highwire-cite-metadata-doi"/>
    <w:basedOn w:val="DefaultParagraphFont"/>
    <w:rsid w:val="00F63767"/>
  </w:style>
  <w:style w:type="paragraph" w:customStyle="1" w:styleId="contribs">
    <w:name w:val="contribs"/>
    <w:basedOn w:val="Normal"/>
    <w:rsid w:val="00F63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title">
    <w:name w:val="ref-title"/>
    <w:basedOn w:val="DefaultParagraphFont"/>
    <w:rsid w:val="00F63767"/>
  </w:style>
  <w:style w:type="character" w:customStyle="1" w:styleId="ref-journal">
    <w:name w:val="ref-journal"/>
    <w:basedOn w:val="DefaultParagraphFont"/>
    <w:rsid w:val="00F63767"/>
  </w:style>
  <w:style w:type="character" w:customStyle="1" w:styleId="ref-vol">
    <w:name w:val="ref-vol"/>
    <w:basedOn w:val="DefaultParagraphFont"/>
    <w:rsid w:val="00F63767"/>
  </w:style>
  <w:style w:type="character" w:customStyle="1" w:styleId="ref-iss">
    <w:name w:val="ref-iss"/>
    <w:basedOn w:val="DefaultParagraphFont"/>
    <w:rsid w:val="00F63767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63767"/>
    <w:pPr>
      <w:autoSpaceDE w:val="0"/>
      <w:autoSpaceDN w:val="0"/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bidi="he-IL"/>
    </w:rPr>
  </w:style>
  <w:style w:type="character" w:customStyle="1" w:styleId="CaptionChar">
    <w:name w:val="Caption Char"/>
    <w:link w:val="Caption"/>
    <w:uiPriority w:val="35"/>
    <w:rsid w:val="00F63767"/>
    <w:rPr>
      <w:rFonts w:ascii="Times New Roman" w:eastAsiaTheme="minorHAnsi" w:hAnsi="Times New Roman"/>
      <w:b/>
      <w:bCs/>
      <w:color w:val="4F81BD" w:themeColor="accent1"/>
      <w:sz w:val="18"/>
      <w:szCs w:val="18"/>
      <w:lang w:eastAsia="en-US" w:bidi="he-IL"/>
    </w:rPr>
  </w:style>
  <w:style w:type="character" w:customStyle="1" w:styleId="taille18">
    <w:name w:val="taille18"/>
    <w:basedOn w:val="DefaultParagraphFont"/>
    <w:rsid w:val="00F63767"/>
  </w:style>
  <w:style w:type="paragraph" w:customStyle="1" w:styleId="yiv9482837870msonormal">
    <w:name w:val="yiv9482837870msonormal"/>
    <w:basedOn w:val="Normal"/>
    <w:rsid w:val="00F63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63767"/>
    <w:rPr>
      <w:b/>
      <w:bCs/>
    </w:rPr>
  </w:style>
  <w:style w:type="paragraph" w:styleId="NormalWeb">
    <w:name w:val="Normal (Web)"/>
    <w:basedOn w:val="Normal"/>
    <w:uiPriority w:val="99"/>
    <w:unhideWhenUsed/>
    <w:rsid w:val="00F63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F63767"/>
    <w:rPr>
      <w:i/>
      <w:iCs/>
      <w:color w:val="808080" w:themeColor="text1" w:themeTint="7F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63767"/>
    <w:rPr>
      <w:rFonts w:ascii="Times New Roman" w:hAnsi="Times New Roman"/>
      <w:sz w:val="20"/>
      <w:szCs w:val="20"/>
      <w:lang w:bidi="he-IL"/>
    </w:rPr>
  </w:style>
  <w:style w:type="paragraph" w:styleId="Header">
    <w:name w:val="header"/>
    <w:basedOn w:val="Normal"/>
    <w:link w:val="HeaderChar"/>
    <w:uiPriority w:val="99"/>
    <w:semiHidden/>
    <w:unhideWhenUsed/>
    <w:rsid w:val="00F63767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/>
      <w:sz w:val="20"/>
      <w:szCs w:val="20"/>
      <w:lang w:eastAsia="zh-CN" w:bidi="he-IL"/>
    </w:rPr>
  </w:style>
  <w:style w:type="character" w:customStyle="1" w:styleId="HeaderChar1">
    <w:name w:val="Header Char1"/>
    <w:basedOn w:val="DefaultParagraphFont"/>
    <w:uiPriority w:val="99"/>
    <w:semiHidden/>
    <w:rsid w:val="00F63767"/>
    <w:rPr>
      <w:rFonts w:eastAsiaTheme="minorHAnsi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6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67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F63767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line891">
    <w:name w:val="line891"/>
    <w:basedOn w:val="Normal"/>
    <w:rsid w:val="00F63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3767"/>
  </w:style>
  <w:style w:type="paragraph" w:styleId="BodyText">
    <w:name w:val="Body Text"/>
    <w:basedOn w:val="Normal"/>
    <w:link w:val="BodyTextChar"/>
    <w:unhideWhenUsed/>
    <w:rsid w:val="00F6376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6376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nhideWhenUsed/>
    <w:rsid w:val="00F6376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6376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googqs-tidbit1">
    <w:name w:val="goog_qs-tidbit1"/>
    <w:basedOn w:val="DefaultParagraphFont"/>
    <w:rsid w:val="00F63767"/>
    <w:rPr>
      <w:vanish w:val="0"/>
      <w:webHidden w:val="0"/>
      <w:specVanish w:val="0"/>
    </w:rPr>
  </w:style>
  <w:style w:type="paragraph" w:styleId="NoSpacing">
    <w:name w:val="No Spacing"/>
    <w:link w:val="NoSpacingChar"/>
    <w:uiPriority w:val="1"/>
    <w:qFormat/>
    <w:rsid w:val="00F63767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63767"/>
    <w:rPr>
      <w:lang w:eastAsia="en-US"/>
    </w:rPr>
  </w:style>
  <w:style w:type="paragraph" w:customStyle="1" w:styleId="ECVSubSectionHeading">
    <w:name w:val="_ECV_SubSectionHeading"/>
    <w:basedOn w:val="Normal"/>
    <w:rsid w:val="00F63767"/>
    <w:pPr>
      <w:widowControl w:val="0"/>
      <w:suppressLineNumbers/>
      <w:suppressAutoHyphens/>
      <w:spacing w:after="0" w:line="100" w:lineRule="atLeast"/>
    </w:pPr>
    <w:rPr>
      <w:rFonts w:ascii="Arial" w:eastAsia="SimSun" w:hAnsi="Arial" w:cs="Mangal"/>
      <w:color w:val="0E4194"/>
      <w:spacing w:val="-6"/>
      <w:kern w:val="1"/>
      <w:szCs w:val="24"/>
      <w:lang w:val="en-GB" w:eastAsia="zh-CN" w:bidi="hi-IN"/>
    </w:rPr>
  </w:style>
  <w:style w:type="paragraph" w:customStyle="1" w:styleId="ECVDate">
    <w:name w:val="_ECV_Date"/>
    <w:basedOn w:val="Normal"/>
    <w:rsid w:val="00F63767"/>
    <w:pPr>
      <w:widowControl w:val="0"/>
      <w:suppressLineNumbers/>
      <w:suppressAutoHyphens/>
      <w:spacing w:before="28" w:after="0" w:line="100" w:lineRule="atLeast"/>
      <w:ind w:right="283"/>
      <w:jc w:val="right"/>
      <w:textAlignment w:val="top"/>
    </w:pPr>
    <w:rPr>
      <w:rFonts w:ascii="Arial" w:eastAsia="SimSun" w:hAnsi="Arial" w:cs="Mangal"/>
      <w:color w:val="0E4194"/>
      <w:spacing w:val="-6"/>
      <w:kern w:val="1"/>
      <w:sz w:val="18"/>
      <w:szCs w:val="24"/>
      <w:lang w:val="en-GB" w:eastAsia="zh-CN" w:bidi="hi-IN"/>
    </w:rPr>
  </w:style>
  <w:style w:type="character" w:customStyle="1" w:styleId="A4">
    <w:name w:val="A4"/>
    <w:uiPriority w:val="99"/>
    <w:rsid w:val="00F63767"/>
    <w:rPr>
      <w:b/>
      <w:bCs/>
      <w:color w:val="000000"/>
      <w:sz w:val="12"/>
      <w:szCs w:val="12"/>
    </w:rPr>
  </w:style>
  <w:style w:type="character" w:customStyle="1" w:styleId="A0">
    <w:name w:val="A0"/>
    <w:uiPriority w:val="99"/>
    <w:rsid w:val="00F63767"/>
    <w:rPr>
      <w:i/>
      <w:iCs/>
      <w:color w:val="000000"/>
      <w:sz w:val="18"/>
      <w:szCs w:val="18"/>
    </w:rPr>
  </w:style>
  <w:style w:type="paragraph" w:customStyle="1" w:styleId="Pa12">
    <w:name w:val="Pa12"/>
    <w:basedOn w:val="Default"/>
    <w:next w:val="Default"/>
    <w:uiPriority w:val="99"/>
    <w:rsid w:val="00F63767"/>
    <w:pPr>
      <w:spacing w:line="23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Pa13">
    <w:name w:val="Pa13"/>
    <w:basedOn w:val="Default"/>
    <w:next w:val="Default"/>
    <w:uiPriority w:val="99"/>
    <w:rsid w:val="00F63767"/>
    <w:pPr>
      <w:spacing w:line="19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font5">
    <w:name w:val="font5"/>
    <w:basedOn w:val="Normal"/>
    <w:rsid w:val="00F6376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F6376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F637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F6376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sz w:val="20"/>
      <w:szCs w:val="20"/>
    </w:rPr>
  </w:style>
  <w:style w:type="paragraph" w:customStyle="1" w:styleId="xl78">
    <w:name w:val="xl78"/>
    <w:basedOn w:val="Normal"/>
    <w:rsid w:val="00F6376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63767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F63767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F63767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F63767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F6376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F63767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F637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6">
    <w:name w:val="xl86"/>
    <w:basedOn w:val="Normal"/>
    <w:rsid w:val="00F637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7">
    <w:name w:val="xl87"/>
    <w:basedOn w:val="Normal"/>
    <w:rsid w:val="00F6376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8">
    <w:name w:val="xl88"/>
    <w:basedOn w:val="Normal"/>
    <w:rsid w:val="00F63767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F63767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0">
    <w:name w:val="xl90"/>
    <w:basedOn w:val="Normal"/>
    <w:rsid w:val="00F63767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1">
    <w:name w:val="xl91"/>
    <w:basedOn w:val="Normal"/>
    <w:rsid w:val="00F63767"/>
    <w:pPr>
      <w:pBdr>
        <w:left w:val="single" w:sz="4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2">
    <w:name w:val="xl92"/>
    <w:basedOn w:val="Normal"/>
    <w:rsid w:val="00F63767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3">
    <w:name w:val="xl93"/>
    <w:basedOn w:val="Normal"/>
    <w:rsid w:val="00F6376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4">
    <w:name w:val="xl94"/>
    <w:basedOn w:val="Normal"/>
    <w:rsid w:val="00F6376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6376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6376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rsid w:val="00F63767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F6376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637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637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6376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F637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F6376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F6376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rsid w:val="00F6376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F6376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F63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F6376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F6376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6376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63767"/>
    <w:pPr>
      <w:tabs>
        <w:tab w:val="left" w:pos="440"/>
        <w:tab w:val="right" w:leader="dot" w:pos="9620"/>
      </w:tabs>
      <w:spacing w:after="100"/>
    </w:pPr>
    <w:rPr>
      <w:rFonts w:eastAsiaTheme="minorEastAsia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63767"/>
    <w:pPr>
      <w:tabs>
        <w:tab w:val="right" w:leader="dot" w:pos="9620"/>
      </w:tabs>
      <w:spacing w:after="100"/>
      <w:ind w:left="220"/>
      <w:jc w:val="both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F63767"/>
    <w:pPr>
      <w:spacing w:after="100"/>
      <w:ind w:left="44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F63767"/>
    <w:pPr>
      <w:spacing w:after="0"/>
    </w:pPr>
    <w:rPr>
      <w:rFonts w:eastAsiaTheme="minorEastAsia"/>
    </w:rPr>
  </w:style>
  <w:style w:type="paragraph" w:customStyle="1" w:styleId="p">
    <w:name w:val="p"/>
    <w:basedOn w:val="Normal"/>
    <w:rsid w:val="00F63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F6376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F6376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F63767"/>
    <w:pPr>
      <w:pBdr>
        <w:top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F63767"/>
    <w:pPr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F6376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F6376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F63767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F63767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F63767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6376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3767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37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"/>
    <w:rsid w:val="00F63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abel">
    <w:name w:val="ref-label"/>
    <w:basedOn w:val="DefaultParagraphFont"/>
    <w:rsid w:val="00F63767"/>
  </w:style>
  <w:style w:type="character" w:customStyle="1" w:styleId="r-search-result">
    <w:name w:val="r-search-result"/>
    <w:basedOn w:val="DefaultParagraphFont"/>
    <w:rsid w:val="00F63767"/>
  </w:style>
  <w:style w:type="character" w:customStyle="1" w:styleId="a">
    <w:name w:val="_"/>
    <w:basedOn w:val="DefaultParagraphFont"/>
    <w:rsid w:val="00F63767"/>
  </w:style>
  <w:style w:type="character" w:customStyle="1" w:styleId="ff8">
    <w:name w:val="ff8"/>
    <w:basedOn w:val="DefaultParagraphFont"/>
    <w:rsid w:val="00F63767"/>
  </w:style>
  <w:style w:type="character" w:customStyle="1" w:styleId="ff7">
    <w:name w:val="ff7"/>
    <w:basedOn w:val="DefaultParagraphFont"/>
    <w:rsid w:val="00F63767"/>
  </w:style>
  <w:style w:type="character" w:customStyle="1" w:styleId="ff3">
    <w:name w:val="ff3"/>
    <w:basedOn w:val="DefaultParagraphFont"/>
    <w:rsid w:val="00F63767"/>
  </w:style>
  <w:style w:type="character" w:customStyle="1" w:styleId="ff2">
    <w:name w:val="ff2"/>
    <w:basedOn w:val="DefaultParagraphFont"/>
    <w:rsid w:val="00F63767"/>
  </w:style>
  <w:style w:type="paragraph" w:styleId="CommentText">
    <w:name w:val="annotation text"/>
    <w:basedOn w:val="Normal"/>
    <w:link w:val="CommentTextChar"/>
    <w:uiPriority w:val="99"/>
    <w:semiHidden/>
    <w:unhideWhenUsed/>
    <w:rsid w:val="00F63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767"/>
    <w:rPr>
      <w:rFonts w:eastAsiaTheme="minorHAnsi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767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7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heat-urgi.versailles.inrae.fr/Seq-Repository/Annotation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7</Pages>
  <Words>2664</Words>
  <Characters>1518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7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1-05-28T01:30:00Z</dcterms:created>
  <dcterms:modified xsi:type="dcterms:W3CDTF">2021-08-20T06:23:00Z</dcterms:modified>
</cp:coreProperties>
</file>